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7450" w:rsidRPr="006A70AC" w:rsidRDefault="00117450" w:rsidP="00117450">
      <w:pPr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6A70AC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Table S3. 50 more up-regulated genes in IC compared to MY. </w:t>
      </w:r>
    </w:p>
    <w:tbl>
      <w:tblPr>
        <w:tblW w:w="954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"/>
        <w:gridCol w:w="1275"/>
        <w:gridCol w:w="1843"/>
        <w:gridCol w:w="2693"/>
        <w:gridCol w:w="1134"/>
        <w:gridCol w:w="993"/>
        <w:gridCol w:w="1112"/>
      </w:tblGrid>
      <w:tr w:rsidR="00117450" w:rsidRPr="006A70AC" w:rsidTr="00CC4DE7">
        <w:trPr>
          <w:trHeight w:val="375"/>
        </w:trPr>
        <w:tc>
          <w:tcPr>
            <w:tcW w:w="1771" w:type="dxa"/>
            <w:gridSpan w:val="2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val="en-GB" w:eastAsia="es-419"/>
              </w:rPr>
            </w:pPr>
          </w:p>
        </w:tc>
        <w:tc>
          <w:tcPr>
            <w:tcW w:w="453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val="en-GB" w:eastAsia="es-419"/>
              </w:rPr>
              <w:t>Description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es-419"/>
              </w:rPr>
              <w:t>Log2</w:t>
            </w:r>
          </w:p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es-419"/>
              </w:rPr>
              <w:t>Fold change</w:t>
            </w:r>
          </w:p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es-419"/>
              </w:rPr>
              <w:t>IC vs MY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es-419"/>
              </w:rPr>
              <w:t>P value</w:t>
            </w:r>
          </w:p>
        </w:tc>
        <w:tc>
          <w:tcPr>
            <w:tcW w:w="1112" w:type="dxa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GB" w:eastAsia="es-419"/>
              </w:rPr>
              <w:t>q value</w:t>
            </w:r>
          </w:p>
        </w:tc>
      </w:tr>
      <w:tr w:rsidR="00117450" w:rsidRPr="006A70AC" w:rsidTr="00CC4DE7">
        <w:trPr>
          <w:trHeight w:val="300"/>
        </w:trPr>
        <w:tc>
          <w:tcPr>
            <w:tcW w:w="496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FFFFFF" w:fill="F2F2F2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val="en-GB" w:eastAsia="es-419"/>
              </w:rPr>
              <w:t>N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FFFFFF" w:fill="F2F2F2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val="en-GB" w:eastAsia="es-419"/>
              </w:rPr>
              <w:t>Loc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FFFFFF" w:fill="F2F2F2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val="en-GB" w:eastAsia="es-419"/>
              </w:rPr>
              <w:t>MIP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FFFFFF" w:fill="F2F2F2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val="en-GB" w:eastAsia="es-419"/>
              </w:rPr>
              <w:t>IPRO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2" w:type="dxa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1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17054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19.116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0042973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0782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12.96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1099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endo-1,4-beta-xylanas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  <w:t>IPR001137 Glycoside hydrolase, family 11; IPR008985 Concanavalin A-like lectin/glucanase; IPR013319 Glycoside hydrolase, family 11/12, catalytic domain; IPR018208 Glycoside hydrolase, family 11, active sit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12.34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01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0660999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1305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12.30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0042973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1245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11.80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0042973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0873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  <w:t>probable woronin body major protein precursor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  <w:t>IPR001884 Translation elongation factor IF5A; IPR008991 Translation protein SH3-like; IPR012340 Nucleic acid-binding, OB-fold; IPR014722 Translation protein SH3-like, subgroup; IPR016027 Nucleic acid-binding, OB-fold-lik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11.41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0644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probable endo-1,4-beta-xylanas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IPR001000 Glycoside hydrolase, family 10; IPR013781 Glycoside hydrolase, subgroup, catalytic domain; IPR017853 Glycoside hydrolase, superfamil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11.29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2565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420041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0369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related to endoglucanase IV precursor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IPR005103 Glycoside hydrolase, family 6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11.06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242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406304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0474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related to antifung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IPR022706 Antifungal protein; IPR023112 Antifungal protein domai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10.72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231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39427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1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0362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s-419" w:eastAsia="es-419"/>
              </w:rPr>
              <w:t>probable endo-1,4-beta-xylanase A precursor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  <w:t>IPR001137 Glycoside hydrolase, family 11; IPR008985 Concanavalin A-like lectin/glucanase; IPR013319 Glycoside hydrolase, family 11/12, catalytic domain; IPR018208 Glycoside hydrolase, family 11, active sit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10.08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01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0810642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1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0669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  <w:t>probable DDR48 - heat shock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10.06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1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1148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  <w:t>related to endo-1,4-beta-xylanas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  <w:t>IPR001000 Glycoside hydrolase, family 10; IPR013781 Glycoside hydrolase, subgroup, catalytic domain; IPR017853 Glycoside hydrolase, superfamil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9.74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27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858202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lastRenderedPageBreak/>
              <w:t>1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0079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9.69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027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142272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1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1683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9.59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24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793425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1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1104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9.54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216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376863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1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1078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9.52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038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187311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1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0023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related to trichothecene 3-O-acetyltransferas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IPR003480 Transferase; IPR023213 Chloramphenicol acetyltransferase-like domai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9.03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2573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420853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1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1148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  <w:t>related to cellulose binding protein CEL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IPR005103 Glycoside hydrolase, family 6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8.90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0042973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1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1591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s-419" w:eastAsia="es-419"/>
              </w:rPr>
              <w:t>probable endo-1,4-beta-xylanase A precursor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  <w:t>IPR001137 Glycoside hydrolase, family 11; IPR008985 Concanavalin A-like lectin/glucanase; IPR013319 Glycoside hydrolase, family 11/12, catalytic domai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8.88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2486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412203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2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0319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  <w:t>IPR008579 Domain of unknown function DUF861, cupin-3; IPR011051 Cupin, RmlC-type; IPR014710 RmlC-like jelly roll fol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8.83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131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26839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2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1103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related to esterase 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IPR001375 Peptidase S9, prolyl oligopeptidase, catalytic domai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8.65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2566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420085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2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0345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probable cutinase 1 precursor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IPR000675 Cutinase; IPR011150 Cutinase, monofunctiona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8.54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242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406304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2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1527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8.41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134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49819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2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0363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  <w:t>related to cellulose binding protein CEL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IPR005103 Glycoside hydrolase, family 6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8.41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023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124964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2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0362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s-419" w:eastAsia="es-419"/>
              </w:rPr>
              <w:t>probable cellulose 1,4-beta-cellobiosidase II precursor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  <w:t>IPR000254 Cellulose-binding domain, fungal; IPR001524 Glycoside hydrolase, family 6, conserved site; IPR016288 1, 4-beta cellobiohydrolas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8.27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0042973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2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1130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  <w:t>related to endo-1,4-beta-xylanas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  <w:t>IPR000254 Cellulose-binding domain, fungal; IPR001000 Glycoside hydrolase, family 10; IPR013781 Glycoside hydrolase, subgroup, catalytic domain; IPR017853 Glycoside hydrolase, superfamil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8.27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0042973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2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0484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probable rhamnogalacturonan acetylesterase precursor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IPR001087 Lipase, GDSL; IPR013830 Esterase, SGNH hydrolase-type; IPR013831 Esterase, SGNH hydrolase-type, subgro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8.24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0042973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2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0316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8.19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242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406304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2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0755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  <w:t>IPR009104 Sea anemone cytolysin; IPR009960 Fungal fruit body lectin; IPR015926 Cytolysin/lecti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8.15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3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1251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8.13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0042973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lastRenderedPageBreak/>
              <w:t>3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0261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8.09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1837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338266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3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0802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  <w:t>IPR021476 Protein of unknown function DUF31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8.07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083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34528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3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0358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  <w:t>related to integral membrane protein PTH1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8.05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216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376863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3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0798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8.03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018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10243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3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1056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  <w:t>IPR002482 Peptidoglycan-binding Lysin subgroup; IPR018392 Peptidoglycan-binding lysin domai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7.99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216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376863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3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0645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related to deacetylas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IPR002509 Polysaccharide deacetylase; IPR011330 Glycoside hydrolase/deacetylase, beta/alpha-barre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7.94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0042973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3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0801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  <w:t>related to cellulose binding protein CEL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  <w:t>IPR000254 Cellulose-binding domain, fungal; IPR005103 Glycoside hydrolase, family 6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7.93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0042973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3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0345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7.82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0042973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3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0464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probable gEgh 16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  <w:t>IPR021476 Protein of unknown function DUF31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7.78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249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413493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4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0762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s-419" w:eastAsia="es-419"/>
              </w:rPr>
              <w:t>probable alpha-L-arabinofuranosidase precursor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  <w:t>IPR005193 Glycoside hydrolase, family 62, arabinosidase; IPR023296 Glycosyl hydrolase family 43, five-bladed beta-propellor domai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7.56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034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171403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4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1131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7.54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0042973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4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0353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trichodiene oxygenase [cytochrome P450]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  <w:t>IPR001128 Cytochrome P450; IPR002401 Cytochrome P450, E-class, group I; IPR017972 Cytochrome P450, conserved sit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7.54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0042973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4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0267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probable cytochrome P450 monooxygenase (lovA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  <w:t>IPR001128 Cytochrome P450; IPR002403 Cytochrome P450, E-class, group IV; IPR017972 Cytochrome P450, conserved sit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7.52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2566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420085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4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0314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  <w:t>related to hexose transporter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  <w:t>IPR005828 General substrate transporter; IPR016196 Major facilitator superfamily domain, general substrate transporter; IPR020846 Major facilitator superfamily domai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7.48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226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388425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4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0315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  <w:t>IPR002575 Aminoglycoside phosphotransferase; IPR011009 Protein kinase-like domain; IPR015897 CHK kinase-lik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7.42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226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388425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4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1351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7.40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1575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304579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lastRenderedPageBreak/>
              <w:t>4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1376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n.d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7.39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180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334508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4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1121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  <w:t>related to putative tartrate transporter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  <w:t>IPR011701 Major facilitator superfamily; IPR016196 Major facilitator superfamily domain, general substrate transporter; IPR020846 Major facilitator superfamily domai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7.36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0276282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4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0349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conserved hypothetical prote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IPR008949 Terpenoid synthas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7.31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2541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417704</w:t>
            </w:r>
          </w:p>
        </w:tc>
      </w:tr>
      <w:tr w:rsidR="00117450" w:rsidRPr="006A70AC" w:rsidTr="00CC4DE7">
        <w:trPr>
          <w:trHeight w:val="290"/>
        </w:trPr>
        <w:tc>
          <w:tcPr>
            <w:tcW w:w="496" w:type="dxa"/>
            <w:tcBorders>
              <w:top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val="en-GB" w:eastAsia="es-419"/>
              </w:rPr>
              <w:t>5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FGSG_0238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probable pectate lyas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50" w:rsidRPr="006A70AC" w:rsidRDefault="00117450" w:rsidP="00CC4D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es-419"/>
              </w:rPr>
              <w:t>IPR004898 Pectate lyase, catalytic; IPR011050 Pectin lyase fold/virulence factor; IPR012334 Pectin lyase fol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  <w:t>7.16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5.00E-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117450" w:rsidRPr="006A70AC" w:rsidRDefault="00117450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es-419"/>
              </w:rPr>
            </w:pPr>
            <w:r w:rsidRPr="006A70AC">
              <w:rPr>
                <w:color w:val="000000" w:themeColor="text1"/>
                <w:sz w:val="20"/>
                <w:szCs w:val="20"/>
              </w:rPr>
              <w:t>0.00042973</w:t>
            </w:r>
          </w:p>
        </w:tc>
      </w:tr>
    </w:tbl>
    <w:p w:rsidR="00A70BDA" w:rsidRDefault="00A70BDA">
      <w:bookmarkStart w:id="0" w:name="_GoBack"/>
      <w:bookmarkEnd w:id="0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450"/>
    <w:rsid w:val="00117450"/>
    <w:rsid w:val="002B6D58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6D43B"/>
  <w15:chartTrackingRefBased/>
  <w15:docId w15:val="{6E9F9703-8D9E-AB4D-BDD1-248117901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7450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9202AD"/>
    <w:pPr>
      <w:spacing w:line="480" w:lineRule="auto"/>
    </w:pPr>
    <w:rPr>
      <w:rFonts w:ascii="Arial" w:eastAsiaTheme="minorEastAsia" w:hAnsi="Arial" w:cs="Arial"/>
      <w:sz w:val="24"/>
      <w:szCs w:val="24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line="480" w:lineRule="auto"/>
      <w:outlineLvl w:val="0"/>
    </w:pPr>
    <w:rPr>
      <w:rFonts w:ascii="Times New Roman" w:eastAsiaTheme="minorEastAsia" w:hAnsi="Times New Roman"/>
      <w:i/>
      <w:sz w:val="24"/>
      <w:szCs w:val="24"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spacing w:after="0" w:line="240" w:lineRule="auto"/>
    </w:pPr>
    <w:rPr>
      <w:sz w:val="24"/>
      <w:szCs w:val="24"/>
      <w:lang w:val="en-GB"/>
    </w:rPr>
  </w:style>
  <w:style w:type="paragraph" w:customStyle="1" w:styleId="PPtext">
    <w:name w:val="PP text"/>
    <w:basedOn w:val="Normal"/>
    <w:qFormat/>
    <w:rsid w:val="009202AD"/>
    <w:pPr>
      <w:spacing w:line="480" w:lineRule="auto"/>
    </w:pPr>
    <w:rPr>
      <w:rFonts w:ascii="Times New Roman" w:eastAsiaTheme="minorEastAsia" w:hAnsi="Times New Roman"/>
      <w:sz w:val="24"/>
      <w:szCs w:val="24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76</Words>
  <Characters>6138</Characters>
  <Application>Microsoft Office Word</Application>
  <DocSecurity>0</DocSecurity>
  <Lines>51</Lines>
  <Paragraphs>14</Paragraphs>
  <ScaleCrop>false</ScaleCrop>
  <Company/>
  <LinksUpToDate>false</LinksUpToDate>
  <CharactersWithSpaces>7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5-11T08:49:00Z</dcterms:created>
  <dcterms:modified xsi:type="dcterms:W3CDTF">2020-05-11T08:49:00Z</dcterms:modified>
</cp:coreProperties>
</file>